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7C21F1" w14:textId="689807CD" w:rsidR="00995F89" w:rsidRPr="00D228AC" w:rsidRDefault="00000000">
      <w:pPr>
        <w:spacing w:after="240" w:line="360" w:lineRule="auto"/>
        <w:jc w:val="both"/>
        <w:rPr>
          <w:rFonts w:ascii="Calibri" w:hAnsi="Calibri" w:cs="Calibri"/>
        </w:rPr>
      </w:pPr>
      <w:r w:rsidRPr="00D228AC">
        <w:rPr>
          <w:rFonts w:ascii="Calibri" w:hAnsi="Calibri" w:cs="Calibri"/>
          <w:b/>
          <w:bCs/>
          <w:sz w:val="22"/>
          <w:szCs w:val="20"/>
        </w:rPr>
        <w:t xml:space="preserve">Table </w:t>
      </w:r>
      <w:r w:rsidR="00794B8C">
        <w:rPr>
          <w:rFonts w:ascii="Calibri" w:hAnsi="Calibri" w:cs="Calibri"/>
          <w:b/>
          <w:bCs/>
          <w:sz w:val="22"/>
          <w:szCs w:val="20"/>
        </w:rPr>
        <w:t>S</w:t>
      </w:r>
      <w:r w:rsidRPr="00D228AC">
        <w:rPr>
          <w:rFonts w:ascii="Calibri" w:hAnsi="Calibri" w:cs="Calibri"/>
          <w:b/>
          <w:bCs/>
          <w:sz w:val="22"/>
          <w:szCs w:val="20"/>
        </w:rPr>
        <w:t>3.</w:t>
      </w:r>
      <w:r w:rsidRPr="00D228AC">
        <w:rPr>
          <w:rFonts w:ascii="Calibri" w:hAnsi="Calibri" w:cs="Calibri"/>
          <w:sz w:val="22"/>
          <w:szCs w:val="20"/>
        </w:rPr>
        <w:t xml:space="preserve"> Comparison of bacterial genera depending on the fish species. ST – </w:t>
      </w:r>
      <w:r w:rsidRPr="00D228AC">
        <w:rPr>
          <w:rFonts w:ascii="Calibri" w:hAnsi="Calibri" w:cs="Calibri"/>
          <w:i/>
          <w:sz w:val="22"/>
          <w:szCs w:val="20"/>
        </w:rPr>
        <w:t>Salmo trutta</w:t>
      </w:r>
      <w:r w:rsidRPr="00D228AC">
        <w:rPr>
          <w:rFonts w:ascii="Calibri" w:hAnsi="Calibri" w:cs="Calibri"/>
          <w:iCs/>
          <w:sz w:val="22"/>
          <w:szCs w:val="20"/>
        </w:rPr>
        <w:t>,</w:t>
      </w:r>
      <w:r w:rsidRPr="00D228AC">
        <w:rPr>
          <w:rFonts w:ascii="Calibri" w:hAnsi="Calibri" w:cs="Calibri"/>
          <w:sz w:val="22"/>
          <w:szCs w:val="20"/>
        </w:rPr>
        <w:t xml:space="preserve"> OM - </w:t>
      </w:r>
      <w:r w:rsidRPr="00D228AC">
        <w:rPr>
          <w:rFonts w:ascii="Calibri" w:hAnsi="Calibri" w:cs="Calibri"/>
          <w:i/>
          <w:sz w:val="22"/>
          <w:szCs w:val="20"/>
        </w:rPr>
        <w:t>Oncorhynchus mykiss</w:t>
      </w:r>
    </w:p>
    <w:tbl>
      <w:tblPr>
        <w:tblW w:w="9350" w:type="dxa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705"/>
        <w:gridCol w:w="1693"/>
        <w:gridCol w:w="1133"/>
        <w:gridCol w:w="1133"/>
        <w:gridCol w:w="3686"/>
      </w:tblGrid>
      <w:tr w:rsidR="00995F89" w:rsidRPr="00D228AC" w14:paraId="7B026F13" w14:textId="77777777" w:rsidTr="00DA6490">
        <w:trPr>
          <w:trHeight w:val="454"/>
          <w:jc w:val="center"/>
        </w:trPr>
        <w:tc>
          <w:tcPr>
            <w:tcW w:w="17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2F05A0" w14:textId="77777777" w:rsidR="00995F89" w:rsidRPr="00D228AC" w:rsidRDefault="00000000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/>
                <w:sz w:val="20"/>
                <w:szCs w:val="20"/>
                <w:lang w:val="hr-HR"/>
              </w:rPr>
              <w:t>Phylum</w:t>
            </w:r>
          </w:p>
        </w:tc>
        <w:tc>
          <w:tcPr>
            <w:tcW w:w="1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F79440" w14:textId="77777777" w:rsidR="00995F89" w:rsidRPr="00D228AC" w:rsidRDefault="00000000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/>
                <w:sz w:val="20"/>
                <w:szCs w:val="20"/>
                <w:lang w:val="hr-HR"/>
              </w:rPr>
              <w:t>Genus</w:t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FF663E" w14:textId="77777777" w:rsidR="00995F89" w:rsidRPr="00D228AC" w:rsidRDefault="00000000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/>
                <w:sz w:val="20"/>
                <w:szCs w:val="20"/>
                <w:lang w:val="hr-HR"/>
              </w:rPr>
              <w:t>Number of isolates from each fish species</w:t>
            </w:r>
          </w:p>
        </w:tc>
        <w:tc>
          <w:tcPr>
            <w:tcW w:w="36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023043" w14:textId="77777777" w:rsidR="00995F89" w:rsidRPr="00D228AC" w:rsidRDefault="00000000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/>
                <w:sz w:val="20"/>
                <w:szCs w:val="20"/>
                <w:lang w:val="hr-HR"/>
              </w:rPr>
              <w:t>Number of isolates for individual genus/total isolates number</w:t>
            </w:r>
          </w:p>
        </w:tc>
      </w:tr>
      <w:tr w:rsidR="00995F89" w:rsidRPr="00D228AC" w14:paraId="056C4928" w14:textId="77777777" w:rsidTr="00DA6490">
        <w:trPr>
          <w:trHeight w:val="454"/>
          <w:jc w:val="center"/>
        </w:trPr>
        <w:tc>
          <w:tcPr>
            <w:tcW w:w="17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6C2C1B" w14:textId="77777777" w:rsidR="00995F89" w:rsidRPr="00D228AC" w:rsidRDefault="00995F89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hr-HR"/>
              </w:rPr>
            </w:pPr>
          </w:p>
        </w:tc>
        <w:tc>
          <w:tcPr>
            <w:tcW w:w="169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E4D98D" w14:textId="77777777" w:rsidR="00995F89" w:rsidRPr="00D228AC" w:rsidRDefault="00995F89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hr-HR"/>
              </w:rPr>
            </w:pP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7AFCF2" w14:textId="77777777" w:rsidR="00995F89" w:rsidRPr="00D228AC" w:rsidRDefault="00000000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/>
                <w:sz w:val="20"/>
                <w:szCs w:val="20"/>
                <w:lang w:val="hr-HR"/>
              </w:rPr>
              <w:t>ST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469A2B" w14:textId="77777777" w:rsidR="00995F89" w:rsidRPr="00D228AC" w:rsidRDefault="00000000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/>
                <w:sz w:val="20"/>
                <w:szCs w:val="20"/>
                <w:lang w:val="hr-HR"/>
              </w:rPr>
              <w:t>OM</w:t>
            </w:r>
          </w:p>
        </w:tc>
        <w:tc>
          <w:tcPr>
            <w:tcW w:w="368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953DAF" w14:textId="77777777" w:rsidR="00995F89" w:rsidRPr="00D228AC" w:rsidRDefault="00995F89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hr-HR"/>
              </w:rPr>
            </w:pPr>
          </w:p>
        </w:tc>
      </w:tr>
      <w:tr w:rsidR="00995F89" w:rsidRPr="00D228AC" w14:paraId="03BAEBC4" w14:textId="77777777" w:rsidTr="00DA6490">
        <w:trPr>
          <w:trHeight w:val="454"/>
          <w:jc w:val="center"/>
        </w:trPr>
        <w:tc>
          <w:tcPr>
            <w:tcW w:w="17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3F2A45" w14:textId="77777777" w:rsidR="00995F89" w:rsidRPr="00D228AC" w:rsidRDefault="00000000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/>
                <w:sz w:val="20"/>
                <w:szCs w:val="20"/>
                <w:lang w:val="hr-HR"/>
              </w:rPr>
              <w:t>Actinomycetota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456F62" w14:textId="77777777" w:rsidR="00995F89" w:rsidRPr="00D228AC" w:rsidRDefault="00000000">
            <w:pPr>
              <w:jc w:val="center"/>
              <w:rPr>
                <w:rFonts w:ascii="Calibri" w:hAnsi="Calibri" w:cs="Calibri"/>
              </w:rPr>
            </w:pPr>
            <w:r w:rsidRPr="00D228AC">
              <w:rPr>
                <w:rFonts w:ascii="Calibri" w:hAnsi="Calibri" w:cs="Calibri"/>
                <w:i/>
                <w:sz w:val="20"/>
                <w:szCs w:val="20"/>
                <w:lang w:val="hr-HR"/>
              </w:rPr>
              <w:t>Microbacterium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9747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CEE608" w14:textId="77777777" w:rsidR="00995F89" w:rsidRPr="00D228AC" w:rsidRDefault="0000000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1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A9EA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5B9C2B" w14:textId="77777777" w:rsidR="00995F89" w:rsidRPr="00D228AC" w:rsidRDefault="0000000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8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830099" w14:textId="64107BB0" w:rsidR="00995F89" w:rsidRPr="00D228AC" w:rsidRDefault="0000000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21/1</w:t>
            </w:r>
            <w:r w:rsidR="00432093"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69</w:t>
            </w:r>
          </w:p>
        </w:tc>
      </w:tr>
      <w:tr w:rsidR="00995F89" w:rsidRPr="00D228AC" w14:paraId="12CACD9A" w14:textId="77777777" w:rsidTr="00DA6490">
        <w:trPr>
          <w:trHeight w:val="454"/>
          <w:jc w:val="center"/>
        </w:trPr>
        <w:tc>
          <w:tcPr>
            <w:tcW w:w="17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F36D2F" w14:textId="77777777" w:rsidR="00995F89" w:rsidRPr="00D228AC" w:rsidRDefault="00995F89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hr-HR"/>
              </w:rPr>
            </w:pP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B079A4" w14:textId="77777777" w:rsidR="00995F89" w:rsidRPr="00D228AC" w:rsidRDefault="00000000">
            <w:pPr>
              <w:jc w:val="center"/>
              <w:rPr>
                <w:rFonts w:ascii="Calibri" w:hAnsi="Calibri" w:cs="Calibri"/>
                <w:i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i/>
                <w:sz w:val="20"/>
                <w:szCs w:val="20"/>
                <w:lang w:val="hr-HR"/>
              </w:rPr>
              <w:t>Agrococcus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2F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37730E" w14:textId="77777777" w:rsidR="00995F89" w:rsidRPr="00D228AC" w:rsidRDefault="0000000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C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4597E9" w14:textId="77777777" w:rsidR="00995F89" w:rsidRPr="00D228AC" w:rsidRDefault="0000000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0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E1857D" w14:textId="1656956D" w:rsidR="00995F89" w:rsidRPr="00D228AC" w:rsidRDefault="0000000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1/1</w:t>
            </w:r>
            <w:r w:rsidR="00432093"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69</w:t>
            </w:r>
          </w:p>
        </w:tc>
      </w:tr>
      <w:tr w:rsidR="00995F89" w:rsidRPr="00D228AC" w14:paraId="4E4C91C1" w14:textId="77777777" w:rsidTr="00DA6490">
        <w:trPr>
          <w:trHeight w:val="454"/>
          <w:jc w:val="center"/>
        </w:trPr>
        <w:tc>
          <w:tcPr>
            <w:tcW w:w="17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3E4179" w14:textId="77777777" w:rsidR="00995F89" w:rsidRPr="00D228AC" w:rsidRDefault="00995F89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hr-HR"/>
              </w:rPr>
            </w:pP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627F19" w14:textId="77777777" w:rsidR="00995F89" w:rsidRPr="00D228AC" w:rsidRDefault="00000000">
            <w:pPr>
              <w:jc w:val="center"/>
              <w:rPr>
                <w:rFonts w:ascii="Calibri" w:hAnsi="Calibri" w:cs="Calibri"/>
              </w:rPr>
            </w:pPr>
            <w:r w:rsidRPr="00D228AC">
              <w:rPr>
                <w:rFonts w:ascii="Calibri" w:hAnsi="Calibri" w:cs="Calibri"/>
                <w:i/>
                <w:sz w:val="20"/>
                <w:szCs w:val="20"/>
                <w:lang w:val="hr-HR"/>
              </w:rPr>
              <w:t>Arthrobacter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A9EA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B2A824" w14:textId="77777777" w:rsidR="00995F89" w:rsidRPr="00D228AC" w:rsidRDefault="0000000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D7D8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E9408B" w14:textId="77777777" w:rsidR="00995F89" w:rsidRPr="00D228AC" w:rsidRDefault="0000000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5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5E2208" w14:textId="08EB5C47" w:rsidR="00995F89" w:rsidRPr="00D228AC" w:rsidRDefault="0000000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14/1</w:t>
            </w:r>
            <w:r w:rsidR="00432093"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69</w:t>
            </w:r>
          </w:p>
        </w:tc>
      </w:tr>
      <w:tr w:rsidR="00995F89" w:rsidRPr="00D228AC" w14:paraId="3AEC5C77" w14:textId="77777777" w:rsidTr="000C0B80">
        <w:trPr>
          <w:trHeight w:val="454"/>
          <w:jc w:val="center"/>
        </w:trPr>
        <w:tc>
          <w:tcPr>
            <w:tcW w:w="17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8074E6" w14:textId="77777777" w:rsidR="00995F89" w:rsidRPr="00D228AC" w:rsidRDefault="00995F89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hr-HR"/>
              </w:rPr>
            </w:pP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1188F3" w14:textId="77777777" w:rsidR="00995F89" w:rsidRPr="00D228AC" w:rsidRDefault="00000000">
            <w:pPr>
              <w:jc w:val="center"/>
              <w:rPr>
                <w:rFonts w:ascii="Calibri" w:hAnsi="Calibri" w:cs="Calibri"/>
                <w:i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i/>
                <w:sz w:val="20"/>
                <w:szCs w:val="20"/>
                <w:lang w:val="hr-HR"/>
              </w:rPr>
              <w:t>Brachybacterium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C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BFB39D" w14:textId="77777777" w:rsidR="00995F89" w:rsidRPr="00D228AC" w:rsidRDefault="0000000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9737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5A3FA3" w14:textId="76B226B6" w:rsidR="00995F89" w:rsidRPr="00D228AC" w:rsidRDefault="0000000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1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48337F" w14:textId="4C1F6BE9" w:rsidR="00995F89" w:rsidRPr="00D228AC" w:rsidRDefault="0000000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1/1</w:t>
            </w:r>
            <w:r w:rsidR="00432093"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69</w:t>
            </w:r>
          </w:p>
        </w:tc>
      </w:tr>
      <w:tr w:rsidR="00995F89" w:rsidRPr="00D228AC" w14:paraId="798D0EDD" w14:textId="77777777" w:rsidTr="00DA6490">
        <w:trPr>
          <w:trHeight w:val="454"/>
          <w:jc w:val="center"/>
        </w:trPr>
        <w:tc>
          <w:tcPr>
            <w:tcW w:w="17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A40618" w14:textId="77777777" w:rsidR="00995F89" w:rsidRPr="00D228AC" w:rsidRDefault="00995F89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hr-HR"/>
              </w:rPr>
            </w:pP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8A776C" w14:textId="77777777" w:rsidR="00995F89" w:rsidRPr="00D228AC" w:rsidRDefault="00000000">
            <w:pPr>
              <w:jc w:val="center"/>
              <w:rPr>
                <w:rFonts w:ascii="Calibri" w:hAnsi="Calibri" w:cs="Calibri"/>
                <w:i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i/>
                <w:sz w:val="20"/>
                <w:szCs w:val="20"/>
                <w:lang w:val="hr-HR"/>
              </w:rPr>
              <w:t>Clavibacter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2F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14469F" w14:textId="77777777" w:rsidR="00995F89" w:rsidRPr="00D228AC" w:rsidRDefault="0000000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C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E61A2E" w14:textId="77777777" w:rsidR="00995F89" w:rsidRPr="00D228AC" w:rsidRDefault="0000000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0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871714" w14:textId="10D9AB96" w:rsidR="00995F89" w:rsidRPr="00D228AC" w:rsidRDefault="0000000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1/1</w:t>
            </w:r>
            <w:r w:rsidR="00432093"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69</w:t>
            </w:r>
          </w:p>
        </w:tc>
      </w:tr>
      <w:tr w:rsidR="00995F89" w:rsidRPr="00D228AC" w14:paraId="6E51D97C" w14:textId="77777777" w:rsidTr="00DA6490">
        <w:trPr>
          <w:trHeight w:val="454"/>
          <w:jc w:val="center"/>
        </w:trPr>
        <w:tc>
          <w:tcPr>
            <w:tcW w:w="17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8021C2" w14:textId="77777777" w:rsidR="00995F89" w:rsidRPr="00D228AC" w:rsidRDefault="00995F89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hr-HR"/>
              </w:rPr>
            </w:pP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9BD17D" w14:textId="77777777" w:rsidR="00995F89" w:rsidRPr="00D228AC" w:rsidRDefault="00000000">
            <w:pPr>
              <w:jc w:val="center"/>
              <w:rPr>
                <w:rFonts w:ascii="Calibri" w:hAnsi="Calibri" w:cs="Calibri"/>
                <w:i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i/>
                <w:sz w:val="20"/>
                <w:szCs w:val="20"/>
                <w:lang w:val="hr-HR"/>
              </w:rPr>
              <w:t>Curtobacterium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C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C08339" w14:textId="77777777" w:rsidR="00995F89" w:rsidRPr="00D228AC" w:rsidRDefault="0000000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ECE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77013D" w14:textId="77777777" w:rsidR="00995F89" w:rsidRPr="00D228AC" w:rsidRDefault="0000000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7771B4" w14:textId="23A30CB4" w:rsidR="00995F89" w:rsidRPr="00D228AC" w:rsidRDefault="0000000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2/1</w:t>
            </w:r>
            <w:r w:rsidR="00432093"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69</w:t>
            </w:r>
          </w:p>
        </w:tc>
      </w:tr>
      <w:tr w:rsidR="00995F89" w:rsidRPr="00D228AC" w14:paraId="355D501B" w14:textId="77777777" w:rsidTr="00DA6490">
        <w:trPr>
          <w:trHeight w:val="454"/>
          <w:jc w:val="center"/>
        </w:trPr>
        <w:tc>
          <w:tcPr>
            <w:tcW w:w="17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1154BE" w14:textId="77777777" w:rsidR="00995F89" w:rsidRPr="00D228AC" w:rsidRDefault="00995F89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hr-HR"/>
              </w:rPr>
            </w:pP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ECF00B" w14:textId="77777777" w:rsidR="00995F89" w:rsidRPr="00D228AC" w:rsidRDefault="00000000">
            <w:pPr>
              <w:jc w:val="center"/>
              <w:rPr>
                <w:rFonts w:ascii="Calibri" w:hAnsi="Calibri" w:cs="Calibri"/>
                <w:i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i/>
                <w:sz w:val="20"/>
                <w:szCs w:val="20"/>
                <w:lang w:val="hr-HR"/>
              </w:rPr>
              <w:t>Dietzi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2F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C18280" w14:textId="77777777" w:rsidR="00995F89" w:rsidRPr="00D228AC" w:rsidRDefault="0000000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C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B864A7" w14:textId="77777777" w:rsidR="00995F89" w:rsidRPr="00D228AC" w:rsidRDefault="0000000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0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FA5A0D" w14:textId="645EB139" w:rsidR="00995F89" w:rsidRPr="00D228AC" w:rsidRDefault="0000000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1/</w:t>
            </w:r>
            <w:r w:rsidR="00432093"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169</w:t>
            </w:r>
          </w:p>
        </w:tc>
      </w:tr>
      <w:tr w:rsidR="00995F89" w:rsidRPr="00D228AC" w14:paraId="435AE46A" w14:textId="77777777" w:rsidTr="00DA6490">
        <w:trPr>
          <w:trHeight w:val="454"/>
          <w:jc w:val="center"/>
        </w:trPr>
        <w:tc>
          <w:tcPr>
            <w:tcW w:w="17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D6FC2A" w14:textId="77777777" w:rsidR="00995F89" w:rsidRPr="00D228AC" w:rsidRDefault="00995F89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hr-HR"/>
              </w:rPr>
            </w:pP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94C7B9" w14:textId="77777777" w:rsidR="00995F89" w:rsidRPr="00D228AC" w:rsidRDefault="00000000">
            <w:pPr>
              <w:jc w:val="center"/>
              <w:rPr>
                <w:rFonts w:ascii="Calibri" w:hAnsi="Calibri" w:cs="Calibri"/>
                <w:i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i/>
                <w:sz w:val="20"/>
                <w:szCs w:val="20"/>
                <w:lang w:val="hr-HR"/>
              </w:rPr>
              <w:t>Kocuri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C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BEF6B2" w14:textId="77777777" w:rsidR="00995F89" w:rsidRPr="00D228AC" w:rsidRDefault="0000000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0AF97B" w14:textId="77777777" w:rsidR="00995F89" w:rsidRPr="00D228AC" w:rsidRDefault="0000000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11D666" w14:textId="685A1046" w:rsidR="00995F89" w:rsidRPr="00D228AC" w:rsidRDefault="0000000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3/</w:t>
            </w:r>
            <w:r w:rsidR="00432093"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169</w:t>
            </w:r>
          </w:p>
        </w:tc>
      </w:tr>
      <w:tr w:rsidR="00995F89" w:rsidRPr="00D228AC" w14:paraId="023555F3" w14:textId="77777777" w:rsidTr="00DA6490">
        <w:trPr>
          <w:trHeight w:val="454"/>
          <w:jc w:val="center"/>
        </w:trPr>
        <w:tc>
          <w:tcPr>
            <w:tcW w:w="17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F99CCA" w14:textId="77777777" w:rsidR="00995F89" w:rsidRPr="00D228AC" w:rsidRDefault="00995F89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hr-HR"/>
              </w:rPr>
            </w:pP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00A289" w14:textId="77777777" w:rsidR="00995F89" w:rsidRPr="00D228AC" w:rsidRDefault="00000000">
            <w:pPr>
              <w:jc w:val="center"/>
              <w:rPr>
                <w:rFonts w:ascii="Calibri" w:hAnsi="Calibri" w:cs="Calibri"/>
                <w:i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i/>
                <w:sz w:val="20"/>
                <w:szCs w:val="20"/>
                <w:lang w:val="hr-HR"/>
              </w:rPr>
              <w:t>Labedell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C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68419A" w14:textId="77777777" w:rsidR="00995F89" w:rsidRPr="00D228AC" w:rsidRDefault="0000000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2F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A996FF" w14:textId="77777777" w:rsidR="00995F89" w:rsidRPr="00D228AC" w:rsidRDefault="0000000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1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129D9D" w14:textId="4A270404" w:rsidR="00995F89" w:rsidRPr="00D228AC" w:rsidRDefault="0000000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1/</w:t>
            </w:r>
            <w:r w:rsidR="00432093"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169</w:t>
            </w:r>
          </w:p>
        </w:tc>
      </w:tr>
      <w:tr w:rsidR="00995F89" w:rsidRPr="00D228AC" w14:paraId="5B64E448" w14:textId="77777777" w:rsidTr="00DA6490">
        <w:trPr>
          <w:trHeight w:val="454"/>
          <w:jc w:val="center"/>
        </w:trPr>
        <w:tc>
          <w:tcPr>
            <w:tcW w:w="17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2EEA72" w14:textId="77777777" w:rsidR="00995F89" w:rsidRPr="00D228AC" w:rsidRDefault="00995F89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hr-HR"/>
              </w:rPr>
            </w:pP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E506D6" w14:textId="77777777" w:rsidR="00995F89" w:rsidRPr="00D228AC" w:rsidRDefault="00000000">
            <w:pPr>
              <w:jc w:val="center"/>
              <w:rPr>
                <w:rFonts w:ascii="Calibri" w:hAnsi="Calibri" w:cs="Calibri"/>
                <w:i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i/>
                <w:sz w:val="20"/>
                <w:szCs w:val="20"/>
                <w:lang w:val="hr-HR"/>
              </w:rPr>
              <w:t>Leucobacter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C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440E0A" w14:textId="77777777" w:rsidR="00995F89" w:rsidRPr="00D228AC" w:rsidRDefault="0000000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2F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DB8EB8" w14:textId="77777777" w:rsidR="00995F89" w:rsidRPr="00D228AC" w:rsidRDefault="0000000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1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FEF0B2" w14:textId="72A582C4" w:rsidR="00995F89" w:rsidRPr="00D228AC" w:rsidRDefault="0000000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1/</w:t>
            </w:r>
            <w:r w:rsidR="00432093"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169</w:t>
            </w:r>
          </w:p>
        </w:tc>
      </w:tr>
      <w:tr w:rsidR="00995F89" w:rsidRPr="00D228AC" w14:paraId="5D49E608" w14:textId="77777777" w:rsidTr="00DA6490">
        <w:trPr>
          <w:trHeight w:val="454"/>
          <w:jc w:val="center"/>
        </w:trPr>
        <w:tc>
          <w:tcPr>
            <w:tcW w:w="17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9695AB" w14:textId="77777777" w:rsidR="00995F89" w:rsidRPr="00D228AC" w:rsidRDefault="00995F89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hr-HR"/>
              </w:rPr>
            </w:pP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F89018" w14:textId="77777777" w:rsidR="00995F89" w:rsidRPr="00D228AC" w:rsidRDefault="00000000">
            <w:pPr>
              <w:jc w:val="center"/>
              <w:rPr>
                <w:rFonts w:ascii="Calibri" w:hAnsi="Calibri" w:cs="Calibri"/>
                <w:i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i/>
                <w:sz w:val="20"/>
                <w:szCs w:val="20"/>
                <w:lang w:val="hr-HR"/>
              </w:rPr>
              <w:t>Pseudoclavibacter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BCD3CC" w14:textId="77777777" w:rsidR="00995F89" w:rsidRPr="00D228AC" w:rsidRDefault="0000000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ECE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15DBE0" w14:textId="77777777" w:rsidR="00995F89" w:rsidRPr="00D228AC" w:rsidRDefault="0000000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A10502" w14:textId="75266C5B" w:rsidR="00995F89" w:rsidRPr="00D228AC" w:rsidRDefault="0000000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5/</w:t>
            </w:r>
            <w:r w:rsidR="00432093"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169</w:t>
            </w:r>
          </w:p>
        </w:tc>
      </w:tr>
      <w:tr w:rsidR="00995F89" w:rsidRPr="00D228AC" w14:paraId="7C221B5A" w14:textId="77777777" w:rsidTr="00DA6490">
        <w:trPr>
          <w:trHeight w:val="454"/>
          <w:jc w:val="center"/>
        </w:trPr>
        <w:tc>
          <w:tcPr>
            <w:tcW w:w="17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0AA59B" w14:textId="77777777" w:rsidR="00995F89" w:rsidRPr="00D228AC" w:rsidRDefault="00995F89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hr-HR"/>
              </w:rPr>
            </w:pP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80304E" w14:textId="77777777" w:rsidR="00995F89" w:rsidRPr="00D228AC" w:rsidRDefault="00000000">
            <w:pPr>
              <w:jc w:val="center"/>
              <w:rPr>
                <w:rFonts w:ascii="Calibri" w:hAnsi="Calibri" w:cs="Calibri"/>
                <w:i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i/>
                <w:sz w:val="20"/>
                <w:szCs w:val="20"/>
                <w:lang w:val="hr-HR"/>
              </w:rPr>
              <w:t>Rhodococcus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D7D8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CA0A0F" w14:textId="77777777" w:rsidR="00995F89" w:rsidRPr="00D228AC" w:rsidRDefault="0000000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ECE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F0C6AD" w14:textId="77777777" w:rsidR="00995F89" w:rsidRPr="00D228AC" w:rsidRDefault="0000000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02C3E5" w14:textId="5604F1D7" w:rsidR="00995F89" w:rsidRPr="00D228AC" w:rsidRDefault="0000000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7/</w:t>
            </w:r>
            <w:r w:rsidR="00432093"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169</w:t>
            </w:r>
          </w:p>
        </w:tc>
      </w:tr>
      <w:tr w:rsidR="00995F89" w:rsidRPr="00D228AC" w14:paraId="5C596F3B" w14:textId="77777777" w:rsidTr="00DA6490">
        <w:trPr>
          <w:trHeight w:val="454"/>
          <w:jc w:val="center"/>
        </w:trPr>
        <w:tc>
          <w:tcPr>
            <w:tcW w:w="17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8052DE" w14:textId="77777777" w:rsidR="00995F89" w:rsidRPr="00D228AC" w:rsidRDefault="00995F89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hr-HR"/>
              </w:rPr>
            </w:pP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7DC33" w14:textId="77777777" w:rsidR="00995F89" w:rsidRPr="00D228AC" w:rsidRDefault="00000000">
            <w:pPr>
              <w:jc w:val="center"/>
              <w:rPr>
                <w:rFonts w:ascii="Calibri" w:hAnsi="Calibri" w:cs="Calibri"/>
                <w:i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i/>
                <w:sz w:val="20"/>
                <w:szCs w:val="20"/>
                <w:lang w:val="hr-HR"/>
              </w:rPr>
              <w:t>Rothi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2F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C76A4B" w14:textId="77777777" w:rsidR="00995F89" w:rsidRPr="00D228AC" w:rsidRDefault="0000000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ECE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4589F2" w14:textId="77777777" w:rsidR="00995F89" w:rsidRPr="00D228AC" w:rsidRDefault="0000000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CA0CCA" w14:textId="2B8B0894" w:rsidR="00995F89" w:rsidRPr="00D228AC" w:rsidRDefault="0000000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3/</w:t>
            </w:r>
            <w:r w:rsidR="00432093"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169</w:t>
            </w:r>
          </w:p>
        </w:tc>
      </w:tr>
      <w:tr w:rsidR="00432093" w:rsidRPr="00D228AC" w14:paraId="3B7805D5" w14:textId="77777777" w:rsidTr="00387AC4">
        <w:trPr>
          <w:trHeight w:val="454"/>
          <w:jc w:val="center"/>
        </w:trPr>
        <w:tc>
          <w:tcPr>
            <w:tcW w:w="170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A2A3E7" w14:textId="1AF59A9E" w:rsidR="00432093" w:rsidRPr="00D228AC" w:rsidRDefault="00432093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/>
                <w:sz w:val="20"/>
                <w:szCs w:val="20"/>
                <w:lang w:val="hr-HR"/>
              </w:rPr>
              <w:t>Bacillota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76BE57" w14:textId="77777777" w:rsidR="00432093" w:rsidRPr="00D228AC" w:rsidRDefault="00432093">
            <w:pPr>
              <w:jc w:val="center"/>
              <w:rPr>
                <w:rFonts w:ascii="Calibri" w:hAnsi="Calibri" w:cs="Calibri"/>
                <w:i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i/>
                <w:sz w:val="20"/>
                <w:szCs w:val="20"/>
                <w:lang w:val="hr-HR"/>
              </w:rPr>
              <w:t>Macrococcus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C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70FF40" w14:textId="77777777" w:rsidR="00432093" w:rsidRPr="00D228AC" w:rsidRDefault="00432093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ECE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FD0673" w14:textId="77777777" w:rsidR="00432093" w:rsidRPr="00D228AC" w:rsidRDefault="00432093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ED5F90" w14:textId="725B7421" w:rsidR="00432093" w:rsidRPr="00D228AC" w:rsidRDefault="00432093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2/169</w:t>
            </w:r>
          </w:p>
        </w:tc>
      </w:tr>
      <w:tr w:rsidR="00432093" w:rsidRPr="00D228AC" w14:paraId="7E1B6FD5" w14:textId="77777777" w:rsidTr="00387AC4">
        <w:trPr>
          <w:trHeight w:val="454"/>
          <w:jc w:val="center"/>
        </w:trPr>
        <w:tc>
          <w:tcPr>
            <w:tcW w:w="170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849326" w14:textId="77777777" w:rsidR="00432093" w:rsidRPr="00D228AC" w:rsidRDefault="00432093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hr-HR"/>
              </w:rPr>
            </w:pP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0DD952" w14:textId="77777777" w:rsidR="00432093" w:rsidRPr="00D228AC" w:rsidRDefault="00432093">
            <w:pPr>
              <w:jc w:val="center"/>
              <w:rPr>
                <w:rFonts w:ascii="Calibri" w:hAnsi="Calibri" w:cs="Calibri"/>
                <w:i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i/>
                <w:sz w:val="20"/>
                <w:szCs w:val="20"/>
                <w:lang w:val="hr-HR"/>
              </w:rPr>
              <w:t>Bacillus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C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56E153" w14:textId="77777777" w:rsidR="00432093" w:rsidRPr="00D228AC" w:rsidRDefault="00432093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ECE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0F1261" w14:textId="77777777" w:rsidR="00432093" w:rsidRPr="00D228AC" w:rsidRDefault="00432093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1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40FC49" w14:textId="75C33E70" w:rsidR="00432093" w:rsidRPr="00D228AC" w:rsidRDefault="00432093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1/169</w:t>
            </w:r>
          </w:p>
        </w:tc>
      </w:tr>
      <w:tr w:rsidR="00995F89" w:rsidRPr="00D228AC" w14:paraId="5413ADFD" w14:textId="77777777" w:rsidTr="00DA6490">
        <w:trPr>
          <w:trHeight w:val="454"/>
          <w:jc w:val="center"/>
        </w:trPr>
        <w:tc>
          <w:tcPr>
            <w:tcW w:w="17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9E2D1F" w14:textId="01D746AD" w:rsidR="00995F89" w:rsidRPr="00D228AC" w:rsidRDefault="00000000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/>
                <w:sz w:val="20"/>
                <w:szCs w:val="20"/>
                <w:lang w:val="hr-HR"/>
              </w:rPr>
              <w:t>Bacteroi</w:t>
            </w:r>
            <w:r w:rsidR="00FD5AEF" w:rsidRPr="00D228AC">
              <w:rPr>
                <w:rFonts w:ascii="Calibri" w:hAnsi="Calibri" w:cs="Calibri"/>
                <w:b/>
                <w:sz w:val="20"/>
                <w:szCs w:val="20"/>
                <w:lang w:val="hr-HR"/>
              </w:rPr>
              <w:t>dota</w:t>
            </w:r>
          </w:p>
          <w:p w14:paraId="3835EA16" w14:textId="77777777" w:rsidR="00995F89" w:rsidRPr="00D228AC" w:rsidRDefault="00995F89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hr-HR"/>
              </w:rPr>
            </w:pP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621028" w14:textId="77777777" w:rsidR="00995F89" w:rsidRPr="00D228AC" w:rsidRDefault="00000000">
            <w:pPr>
              <w:jc w:val="center"/>
              <w:rPr>
                <w:rFonts w:ascii="Calibri" w:hAnsi="Calibri" w:cs="Calibri"/>
                <w:i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i/>
                <w:sz w:val="20"/>
                <w:szCs w:val="20"/>
                <w:lang w:val="hr-HR"/>
              </w:rPr>
              <w:t>Chryseobacterium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3E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1290EB" w14:textId="77777777" w:rsidR="00995F89" w:rsidRPr="00D228AC" w:rsidRDefault="0000000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C0C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4E5EA9" w14:textId="77777777" w:rsidR="00995F89" w:rsidRPr="00D228AC" w:rsidRDefault="0000000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6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926AAF" w14:textId="3C2D04E3" w:rsidR="00995F89" w:rsidRPr="00D228AC" w:rsidRDefault="00000000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10/</w:t>
            </w:r>
            <w:r w:rsidR="00432093"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169</w:t>
            </w:r>
          </w:p>
        </w:tc>
      </w:tr>
      <w:tr w:rsidR="00FD5AEF" w:rsidRPr="00D228AC" w14:paraId="6F6B62FE" w14:textId="77777777" w:rsidTr="00DA6490">
        <w:trPr>
          <w:trHeight w:val="454"/>
          <w:jc w:val="center"/>
        </w:trPr>
        <w:tc>
          <w:tcPr>
            <w:tcW w:w="17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BB570C" w14:textId="77777777" w:rsidR="00FD5AEF" w:rsidRPr="00D228AC" w:rsidRDefault="00FD5AEF" w:rsidP="00FD5AEF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hr-HR"/>
              </w:rPr>
            </w:pP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073176" w14:textId="79BEBC6F" w:rsidR="00FD5AEF" w:rsidRPr="00D228AC" w:rsidRDefault="00FD5AEF" w:rsidP="00FD5AEF">
            <w:pPr>
              <w:jc w:val="center"/>
              <w:rPr>
                <w:rFonts w:ascii="Calibri" w:hAnsi="Calibri" w:cs="Calibri"/>
                <w:i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i/>
                <w:sz w:val="20"/>
                <w:szCs w:val="20"/>
                <w:lang w:val="hr-HR"/>
              </w:rPr>
              <w:t>Kaistell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3E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016E5C" w14:textId="21CF4BE7" w:rsidR="00FD5AEF" w:rsidRPr="00D228AC" w:rsidRDefault="00FD5AEF" w:rsidP="00FD5AEF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3E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F387E0" w14:textId="57E66B4D" w:rsidR="00FD5AEF" w:rsidRPr="00D228AC" w:rsidRDefault="00FD5AEF" w:rsidP="00FD5AEF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4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B08F03" w14:textId="647C8D3E" w:rsidR="00FD5AEF" w:rsidRPr="00D228AC" w:rsidRDefault="00FD5AEF" w:rsidP="00FD5AEF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8/</w:t>
            </w:r>
            <w:r w:rsidR="00432093"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169</w:t>
            </w:r>
          </w:p>
        </w:tc>
      </w:tr>
      <w:tr w:rsidR="00FD5AEF" w:rsidRPr="00D228AC" w14:paraId="15CAF269" w14:textId="77777777" w:rsidTr="00DA6490">
        <w:trPr>
          <w:trHeight w:val="454"/>
          <w:jc w:val="center"/>
        </w:trPr>
        <w:tc>
          <w:tcPr>
            <w:tcW w:w="17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06AAC4" w14:textId="77777777" w:rsidR="00FD5AEF" w:rsidRPr="00D228AC" w:rsidRDefault="00FD5AEF" w:rsidP="00FD5AEF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hr-HR"/>
              </w:rPr>
            </w:pP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D1CB3D" w14:textId="77777777" w:rsidR="00FD5AEF" w:rsidRPr="00D228AC" w:rsidRDefault="00FD5AEF" w:rsidP="00FD5AEF">
            <w:pPr>
              <w:jc w:val="center"/>
              <w:rPr>
                <w:rFonts w:ascii="Calibri" w:hAnsi="Calibri" w:cs="Calibri"/>
                <w:i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i/>
                <w:sz w:val="20"/>
                <w:szCs w:val="20"/>
                <w:lang w:val="hr-HR"/>
              </w:rPr>
              <w:t>Flavobacterium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C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6EB92E" w14:textId="77777777" w:rsidR="00FD5AEF" w:rsidRPr="00D228AC" w:rsidRDefault="00FD5AEF" w:rsidP="00FD5AEF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ECE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C2E144" w14:textId="77777777" w:rsidR="00FD5AEF" w:rsidRPr="00D228AC" w:rsidRDefault="00FD5AEF" w:rsidP="00FD5AEF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48D973" w14:textId="4BCE4303" w:rsidR="00FD5AEF" w:rsidRPr="00D228AC" w:rsidRDefault="00FD5AEF" w:rsidP="00FD5AEF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2/</w:t>
            </w:r>
            <w:r w:rsidR="00432093"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169</w:t>
            </w:r>
          </w:p>
        </w:tc>
      </w:tr>
      <w:tr w:rsidR="00FD5AEF" w:rsidRPr="00D228AC" w14:paraId="77C861BC" w14:textId="77777777" w:rsidTr="00DA6490">
        <w:trPr>
          <w:trHeight w:val="454"/>
          <w:jc w:val="center"/>
        </w:trPr>
        <w:tc>
          <w:tcPr>
            <w:tcW w:w="17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C2739F" w14:textId="77777777" w:rsidR="00FD5AEF" w:rsidRPr="00D228AC" w:rsidRDefault="00FD5AEF" w:rsidP="00FD5AEF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hr-HR"/>
              </w:rPr>
            </w:pP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DA6D8F" w14:textId="77777777" w:rsidR="00FD5AEF" w:rsidRPr="00D228AC" w:rsidRDefault="00FD5AEF" w:rsidP="00FD5AEF">
            <w:pPr>
              <w:jc w:val="center"/>
              <w:rPr>
                <w:rFonts w:ascii="Calibri" w:hAnsi="Calibri" w:cs="Calibri"/>
                <w:i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i/>
                <w:sz w:val="20"/>
                <w:szCs w:val="20"/>
                <w:lang w:val="hr-HR"/>
              </w:rPr>
              <w:t>Epilithonimonas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2F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A9D5C6" w14:textId="77777777" w:rsidR="00FD5AEF" w:rsidRPr="00D228AC" w:rsidRDefault="00FD5AEF" w:rsidP="00FD5AEF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D7D8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7AEA11" w14:textId="77777777" w:rsidR="00FD5AEF" w:rsidRPr="00D228AC" w:rsidRDefault="00FD5AEF" w:rsidP="00FD5AEF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5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725F8D" w14:textId="33014443" w:rsidR="00FD5AEF" w:rsidRPr="00D228AC" w:rsidRDefault="00FD5AEF" w:rsidP="00FD5AEF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6/</w:t>
            </w:r>
            <w:r w:rsidR="00432093"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169</w:t>
            </w:r>
          </w:p>
        </w:tc>
      </w:tr>
      <w:tr w:rsidR="00FD5AEF" w:rsidRPr="00D228AC" w14:paraId="230D7135" w14:textId="77777777" w:rsidTr="00DA6490">
        <w:trPr>
          <w:trHeight w:val="454"/>
          <w:jc w:val="center"/>
        </w:trPr>
        <w:tc>
          <w:tcPr>
            <w:tcW w:w="17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5A6E5E" w14:textId="77777777" w:rsidR="00FD5AEF" w:rsidRPr="00D228AC" w:rsidRDefault="00FD5AEF" w:rsidP="00FD5AEF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hr-HR"/>
              </w:rPr>
            </w:pP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48FCC3" w14:textId="77777777" w:rsidR="00FD5AEF" w:rsidRPr="00D228AC" w:rsidRDefault="00FD5AEF" w:rsidP="00FD5AEF">
            <w:pPr>
              <w:jc w:val="center"/>
              <w:rPr>
                <w:rFonts w:ascii="Calibri" w:hAnsi="Calibri" w:cs="Calibri"/>
                <w:i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i/>
                <w:sz w:val="20"/>
                <w:szCs w:val="20"/>
                <w:lang w:val="hr-HR"/>
              </w:rPr>
              <w:t>Pedobacter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2F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15C545" w14:textId="77777777" w:rsidR="00FD5AEF" w:rsidRPr="00D228AC" w:rsidRDefault="00FD5AEF" w:rsidP="00FD5AEF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C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3DA86F" w14:textId="77777777" w:rsidR="00FD5AEF" w:rsidRPr="00D228AC" w:rsidRDefault="00FD5AEF" w:rsidP="00FD5AEF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0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735EEC" w14:textId="0D556692" w:rsidR="00FD5AEF" w:rsidRPr="00D228AC" w:rsidRDefault="00FD5AEF" w:rsidP="00FD5AEF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1/</w:t>
            </w:r>
            <w:r w:rsidR="00432093"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169</w:t>
            </w:r>
          </w:p>
        </w:tc>
      </w:tr>
      <w:tr w:rsidR="00FD5AEF" w:rsidRPr="00D228AC" w14:paraId="2CC44412" w14:textId="77777777" w:rsidTr="000C0B80">
        <w:trPr>
          <w:trHeight w:val="454"/>
          <w:jc w:val="center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BCC031" w14:textId="77777777" w:rsidR="00FD5AEF" w:rsidRPr="00D228AC" w:rsidRDefault="00FD5AEF" w:rsidP="00FD5AEF">
            <w:pPr>
              <w:jc w:val="center"/>
              <w:rPr>
                <w:rFonts w:ascii="Calibri" w:hAnsi="Calibri" w:cs="Calibri"/>
              </w:rPr>
            </w:pPr>
            <w:hyperlink r:id="rId6" w:tooltip="Deinococcota" w:history="1">
              <w:r w:rsidRPr="00D228AC">
                <w:rPr>
                  <w:rFonts w:ascii="Calibri" w:hAnsi="Calibri" w:cs="Calibri"/>
                  <w:b/>
                  <w:sz w:val="20"/>
                  <w:szCs w:val="20"/>
                  <w:lang w:val="hr-HR"/>
                </w:rPr>
                <w:t>Deinococcota</w:t>
              </w:r>
            </w:hyperlink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25EBA5" w14:textId="77777777" w:rsidR="00FD5AEF" w:rsidRPr="00D228AC" w:rsidRDefault="00FD5AEF" w:rsidP="00FD5AEF">
            <w:pPr>
              <w:jc w:val="center"/>
              <w:rPr>
                <w:rFonts w:ascii="Calibri" w:hAnsi="Calibri" w:cs="Calibri"/>
                <w:i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i/>
                <w:sz w:val="20"/>
                <w:szCs w:val="20"/>
                <w:lang w:val="hr-HR"/>
              </w:rPr>
              <w:t>Deinococcus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2F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CDFC98" w14:textId="77777777" w:rsidR="00FD5AEF" w:rsidRPr="00D228AC" w:rsidRDefault="00FD5AEF" w:rsidP="00FD5AEF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604363" w14:textId="48C2CC2B" w:rsidR="00FD5AEF" w:rsidRPr="00D228AC" w:rsidRDefault="000C0B80" w:rsidP="00FD5AEF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0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060395" w14:textId="37738E95" w:rsidR="00FD5AEF" w:rsidRPr="00D228AC" w:rsidRDefault="000C0B80" w:rsidP="00FD5AEF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1</w:t>
            </w:r>
            <w:r w:rsidR="00FD5AEF"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/</w:t>
            </w:r>
            <w:r w:rsidR="00432093"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169</w:t>
            </w:r>
          </w:p>
        </w:tc>
      </w:tr>
      <w:tr w:rsidR="00FD5AEF" w:rsidRPr="00D228AC" w14:paraId="7A609452" w14:textId="77777777" w:rsidTr="00DA6490">
        <w:trPr>
          <w:trHeight w:val="454"/>
          <w:jc w:val="center"/>
        </w:trPr>
        <w:tc>
          <w:tcPr>
            <w:tcW w:w="17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743152" w14:textId="77777777" w:rsidR="00FD5AEF" w:rsidRPr="00D228AC" w:rsidRDefault="00FD5AEF" w:rsidP="00FD5AEF">
            <w:pPr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</w:pPr>
          </w:p>
          <w:p w14:paraId="0494D4E9" w14:textId="77777777" w:rsidR="00FD5AEF" w:rsidRPr="00D228AC" w:rsidRDefault="00FD5AEF" w:rsidP="00FD5A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</w:pPr>
          </w:p>
          <w:p w14:paraId="5CB89203" w14:textId="77777777" w:rsidR="00FD5AEF" w:rsidRPr="00D228AC" w:rsidRDefault="00FD5AEF" w:rsidP="00FD5A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</w:pPr>
          </w:p>
          <w:p w14:paraId="2FC6583D" w14:textId="77777777" w:rsidR="00FD5AEF" w:rsidRPr="00D228AC" w:rsidRDefault="00FD5AEF" w:rsidP="00FD5A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</w:pPr>
          </w:p>
          <w:p w14:paraId="6733D9E6" w14:textId="77777777" w:rsidR="00FD5AEF" w:rsidRPr="00D228AC" w:rsidRDefault="00FD5AEF" w:rsidP="00FD5AEF">
            <w:pPr>
              <w:jc w:val="center"/>
              <w:rPr>
                <w:rFonts w:ascii="Calibri" w:hAnsi="Calibri" w:cs="Calibri"/>
              </w:rPr>
            </w:pPr>
            <w:hyperlink r:id="rId7" w:history="1">
              <w:r w:rsidRPr="00D228AC">
                <w:rPr>
                  <w:rFonts w:ascii="Calibri" w:hAnsi="Calibri" w:cs="Calibri"/>
                  <w:color w:val="FAA700"/>
                  <w:sz w:val="20"/>
                  <w:szCs w:val="20"/>
                  <w:u w:val="single"/>
                  <w:lang w:val="hr-HR"/>
                </w:rPr>
                <w:br/>
              </w:r>
              <w:r w:rsidRPr="00D228AC">
                <w:rPr>
                  <w:rFonts w:ascii="Calibri" w:hAnsi="Calibri" w:cs="Calibri"/>
                  <w:b/>
                  <w:sz w:val="20"/>
                  <w:szCs w:val="20"/>
                  <w:lang w:val="hr-HR"/>
                </w:rPr>
                <w:t>Pseudomonadota</w:t>
              </w:r>
            </w:hyperlink>
          </w:p>
          <w:p w14:paraId="4B3B402B" w14:textId="77777777" w:rsidR="00FD5AEF" w:rsidRPr="00D228AC" w:rsidRDefault="00FD5AEF" w:rsidP="00FD5AEF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hr-HR"/>
              </w:rPr>
            </w:pP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1995E0" w14:textId="77777777" w:rsidR="00FD5AEF" w:rsidRPr="00D228AC" w:rsidRDefault="00FD5AEF" w:rsidP="00FD5AEF">
            <w:pPr>
              <w:jc w:val="center"/>
              <w:rPr>
                <w:rFonts w:ascii="Calibri" w:hAnsi="Calibri" w:cs="Calibri"/>
                <w:i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i/>
                <w:sz w:val="20"/>
                <w:szCs w:val="20"/>
                <w:lang w:val="hr-HR"/>
              </w:rPr>
              <w:lastRenderedPageBreak/>
              <w:t>Acinetobacter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ECE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978D90" w14:textId="77777777" w:rsidR="00FD5AEF" w:rsidRPr="00D228AC" w:rsidRDefault="00FD5AEF" w:rsidP="00FD5AEF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1EA953" w14:textId="77777777" w:rsidR="00FD5AEF" w:rsidRPr="00D228AC" w:rsidRDefault="00FD5AEF" w:rsidP="00FD5AEF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52B117" w14:textId="7A0FC015" w:rsidR="00FD5AEF" w:rsidRPr="00D228AC" w:rsidRDefault="00FD5AEF" w:rsidP="00FD5AEF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5/</w:t>
            </w:r>
            <w:r w:rsidR="00432093"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169</w:t>
            </w:r>
          </w:p>
        </w:tc>
      </w:tr>
      <w:tr w:rsidR="00FD5AEF" w:rsidRPr="00D228AC" w14:paraId="548323C1" w14:textId="77777777" w:rsidTr="00DA6490">
        <w:trPr>
          <w:trHeight w:val="454"/>
          <w:jc w:val="center"/>
        </w:trPr>
        <w:tc>
          <w:tcPr>
            <w:tcW w:w="17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270D3D" w14:textId="77777777" w:rsidR="00FD5AEF" w:rsidRPr="00D228AC" w:rsidRDefault="00FD5AEF" w:rsidP="00FD5AEF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hr-HR"/>
              </w:rPr>
            </w:pP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33DC51" w14:textId="77777777" w:rsidR="00FD5AEF" w:rsidRPr="00D228AC" w:rsidRDefault="00FD5AEF" w:rsidP="00FD5AEF">
            <w:pPr>
              <w:jc w:val="center"/>
              <w:rPr>
                <w:rFonts w:ascii="Calibri" w:hAnsi="Calibri" w:cs="Calibri"/>
                <w:i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i/>
                <w:sz w:val="20"/>
                <w:szCs w:val="20"/>
                <w:lang w:val="hr-HR"/>
              </w:rPr>
              <w:t>Aeromonas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2F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97CC44" w14:textId="77777777" w:rsidR="00FD5AEF" w:rsidRPr="00D228AC" w:rsidRDefault="00FD5AEF" w:rsidP="00FD5AEF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84396E" w14:textId="77777777" w:rsidR="00FD5AEF" w:rsidRPr="00D228AC" w:rsidRDefault="00FD5AEF" w:rsidP="00FD5AEF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9BEA96" w14:textId="0CF38AB6" w:rsidR="00FD5AEF" w:rsidRPr="00D228AC" w:rsidRDefault="00FD5AEF" w:rsidP="00FD5AEF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4/</w:t>
            </w:r>
            <w:r w:rsidR="00432093"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169</w:t>
            </w:r>
          </w:p>
        </w:tc>
      </w:tr>
      <w:tr w:rsidR="00FD5AEF" w:rsidRPr="00D228AC" w14:paraId="1F84482E" w14:textId="77777777" w:rsidTr="00DA6490">
        <w:trPr>
          <w:trHeight w:val="454"/>
          <w:jc w:val="center"/>
        </w:trPr>
        <w:tc>
          <w:tcPr>
            <w:tcW w:w="17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FF83D8" w14:textId="77777777" w:rsidR="00FD5AEF" w:rsidRPr="00D228AC" w:rsidRDefault="00FD5AEF" w:rsidP="00FD5AEF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hr-HR"/>
              </w:rPr>
            </w:pP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71E269" w14:textId="77777777" w:rsidR="00FD5AEF" w:rsidRPr="00D228AC" w:rsidRDefault="00FD5AEF" w:rsidP="00FD5AEF">
            <w:pPr>
              <w:jc w:val="center"/>
              <w:rPr>
                <w:rFonts w:ascii="Calibri" w:hAnsi="Calibri" w:cs="Calibri"/>
                <w:i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i/>
                <w:sz w:val="20"/>
                <w:szCs w:val="20"/>
                <w:lang w:val="hr-HR"/>
              </w:rPr>
              <w:t>Pseudomonas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3E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07DA66" w14:textId="77777777" w:rsidR="00FD5AEF" w:rsidRPr="00D228AC" w:rsidRDefault="00FD5AEF" w:rsidP="00FD5AEF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C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521F18" w14:textId="77777777" w:rsidR="00FD5AEF" w:rsidRPr="00D228AC" w:rsidRDefault="00FD5AEF" w:rsidP="00FD5AEF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0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7FC3B8" w14:textId="58506A04" w:rsidR="00FD5AEF" w:rsidRPr="00D228AC" w:rsidRDefault="00FD5AEF" w:rsidP="00FD5AEF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4/</w:t>
            </w:r>
            <w:r w:rsidR="00432093"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169</w:t>
            </w:r>
          </w:p>
        </w:tc>
      </w:tr>
      <w:tr w:rsidR="00FD5AEF" w:rsidRPr="00D228AC" w14:paraId="64336A45" w14:textId="77777777" w:rsidTr="00DA6490">
        <w:trPr>
          <w:trHeight w:val="454"/>
          <w:jc w:val="center"/>
        </w:trPr>
        <w:tc>
          <w:tcPr>
            <w:tcW w:w="17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D1DA90" w14:textId="77777777" w:rsidR="00FD5AEF" w:rsidRPr="00D228AC" w:rsidRDefault="00FD5AEF" w:rsidP="00FD5A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</w:pP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BA9595" w14:textId="77777777" w:rsidR="00FD5AEF" w:rsidRPr="00D228AC" w:rsidRDefault="00FD5AEF" w:rsidP="00FD5AEF">
            <w:pPr>
              <w:jc w:val="center"/>
              <w:rPr>
                <w:rFonts w:ascii="Calibri" w:hAnsi="Calibri" w:cs="Calibri"/>
                <w:i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i/>
                <w:sz w:val="20"/>
                <w:szCs w:val="20"/>
                <w:lang w:val="hr-HR"/>
              </w:rPr>
              <w:t>Buttiauxell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C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097C12" w14:textId="77777777" w:rsidR="00FD5AEF" w:rsidRPr="00D228AC" w:rsidRDefault="00FD5AEF" w:rsidP="00FD5AEF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2F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E9C3FC" w14:textId="77777777" w:rsidR="00FD5AEF" w:rsidRPr="00D228AC" w:rsidRDefault="00FD5AEF" w:rsidP="00FD5AEF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1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1087B8" w14:textId="3A74C447" w:rsidR="00FD5AEF" w:rsidRPr="00D228AC" w:rsidRDefault="00FD5AEF" w:rsidP="00FD5AEF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1/</w:t>
            </w:r>
            <w:r w:rsidR="00432093"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169</w:t>
            </w:r>
          </w:p>
        </w:tc>
      </w:tr>
      <w:tr w:rsidR="00FD5AEF" w:rsidRPr="00D228AC" w14:paraId="58808CB0" w14:textId="77777777" w:rsidTr="00DA6490">
        <w:trPr>
          <w:trHeight w:val="454"/>
          <w:jc w:val="center"/>
        </w:trPr>
        <w:tc>
          <w:tcPr>
            <w:tcW w:w="17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80BD66" w14:textId="77777777" w:rsidR="00FD5AEF" w:rsidRPr="00D228AC" w:rsidRDefault="00FD5AEF" w:rsidP="00FD5A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</w:pP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EEADDA" w14:textId="77777777" w:rsidR="00FD5AEF" w:rsidRPr="00D228AC" w:rsidRDefault="00FD5AEF" w:rsidP="00FD5AEF">
            <w:pPr>
              <w:jc w:val="center"/>
              <w:rPr>
                <w:rFonts w:ascii="Calibri" w:hAnsi="Calibri" w:cs="Calibri"/>
                <w:i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i/>
                <w:sz w:val="20"/>
                <w:szCs w:val="20"/>
                <w:lang w:val="hr-HR"/>
              </w:rPr>
              <w:t>Hafni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C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9035BA" w14:textId="77777777" w:rsidR="00FD5AEF" w:rsidRPr="00D228AC" w:rsidRDefault="00FD5AEF" w:rsidP="00FD5AEF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2F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69D685" w14:textId="77777777" w:rsidR="00FD5AEF" w:rsidRPr="00D228AC" w:rsidRDefault="00FD5AEF" w:rsidP="00FD5AEF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1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577DC4" w14:textId="4774D050" w:rsidR="00FD5AEF" w:rsidRPr="00D228AC" w:rsidRDefault="00FD5AEF" w:rsidP="00FD5AEF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1/</w:t>
            </w:r>
            <w:r w:rsidR="00432093"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169</w:t>
            </w:r>
          </w:p>
        </w:tc>
      </w:tr>
      <w:tr w:rsidR="00FD5AEF" w:rsidRPr="00D228AC" w14:paraId="41AE9F0B" w14:textId="77777777" w:rsidTr="00DA6490">
        <w:trPr>
          <w:trHeight w:val="454"/>
          <w:jc w:val="center"/>
        </w:trPr>
        <w:tc>
          <w:tcPr>
            <w:tcW w:w="17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A21686" w14:textId="77777777" w:rsidR="00FD5AEF" w:rsidRPr="00D228AC" w:rsidRDefault="00FD5AEF" w:rsidP="00FD5A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</w:pP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4703AC" w14:textId="77777777" w:rsidR="00FD5AEF" w:rsidRPr="00D228AC" w:rsidRDefault="00FD5AEF" w:rsidP="00FD5AEF">
            <w:pPr>
              <w:jc w:val="center"/>
              <w:rPr>
                <w:rFonts w:ascii="Calibri" w:hAnsi="Calibri" w:cs="Calibri"/>
                <w:i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i/>
                <w:sz w:val="20"/>
                <w:szCs w:val="20"/>
                <w:lang w:val="hr-HR"/>
              </w:rPr>
              <w:t>Kluyver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C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64B406" w14:textId="77777777" w:rsidR="00FD5AEF" w:rsidRPr="00D228AC" w:rsidRDefault="00FD5AEF" w:rsidP="00FD5AEF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2F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5B4285" w14:textId="77777777" w:rsidR="00FD5AEF" w:rsidRPr="00D228AC" w:rsidRDefault="00FD5AEF" w:rsidP="00FD5AEF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1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139101" w14:textId="2D62A505" w:rsidR="00FD5AEF" w:rsidRPr="00D228AC" w:rsidRDefault="00FD5AEF" w:rsidP="00FD5AEF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1/</w:t>
            </w:r>
            <w:r w:rsidR="00432093"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169</w:t>
            </w:r>
          </w:p>
        </w:tc>
      </w:tr>
      <w:tr w:rsidR="00FD5AEF" w:rsidRPr="00D228AC" w14:paraId="104E5522" w14:textId="77777777" w:rsidTr="00DA6490">
        <w:trPr>
          <w:trHeight w:val="454"/>
          <w:jc w:val="center"/>
        </w:trPr>
        <w:tc>
          <w:tcPr>
            <w:tcW w:w="17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182E01" w14:textId="77777777" w:rsidR="00FD5AEF" w:rsidRPr="00D228AC" w:rsidRDefault="00FD5AEF" w:rsidP="00FD5AEF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hr-HR"/>
              </w:rPr>
            </w:pP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A9C15E" w14:textId="77777777" w:rsidR="00FD5AEF" w:rsidRPr="00D228AC" w:rsidRDefault="00FD5AEF" w:rsidP="00FD5AEF">
            <w:pPr>
              <w:jc w:val="center"/>
              <w:rPr>
                <w:rFonts w:ascii="Calibri" w:hAnsi="Calibri" w:cs="Calibri"/>
                <w:i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i/>
                <w:sz w:val="20"/>
                <w:szCs w:val="20"/>
                <w:lang w:val="hr-HR"/>
              </w:rPr>
              <w:t>Massili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9737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6C074B" w14:textId="77777777" w:rsidR="00FD5AEF" w:rsidRPr="00D228AC" w:rsidRDefault="00FD5AEF" w:rsidP="00FD5AEF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1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60A169" w14:textId="77777777" w:rsidR="00FD5AEF" w:rsidRPr="00D228AC" w:rsidRDefault="00FD5AEF" w:rsidP="00FD5AEF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1D18D3" w14:textId="02A43CA4" w:rsidR="00FD5AEF" w:rsidRPr="00D228AC" w:rsidRDefault="00FD5AEF" w:rsidP="00FD5AEF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14/</w:t>
            </w:r>
            <w:r w:rsidR="00432093"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169</w:t>
            </w:r>
          </w:p>
        </w:tc>
      </w:tr>
      <w:tr w:rsidR="00FD5AEF" w:rsidRPr="00D228AC" w14:paraId="7EF53014" w14:textId="77777777" w:rsidTr="00DA6490">
        <w:trPr>
          <w:trHeight w:val="454"/>
          <w:jc w:val="center"/>
        </w:trPr>
        <w:tc>
          <w:tcPr>
            <w:tcW w:w="17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24C435" w14:textId="77777777" w:rsidR="00FD5AEF" w:rsidRPr="00D228AC" w:rsidRDefault="00FD5AEF" w:rsidP="00FD5A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</w:pP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87EA57" w14:textId="77777777" w:rsidR="00FD5AEF" w:rsidRPr="00D228AC" w:rsidRDefault="00FD5AEF" w:rsidP="00FD5AEF">
            <w:pPr>
              <w:jc w:val="center"/>
              <w:rPr>
                <w:rFonts w:ascii="Calibri" w:hAnsi="Calibri" w:cs="Calibri"/>
                <w:i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i/>
                <w:sz w:val="20"/>
                <w:szCs w:val="20"/>
                <w:lang w:val="hr-HR"/>
              </w:rPr>
              <w:t>Melaminivor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2F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35D136" w14:textId="77777777" w:rsidR="00FD5AEF" w:rsidRPr="00D228AC" w:rsidRDefault="00FD5AEF" w:rsidP="00FD5AEF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C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A7FB01" w14:textId="77777777" w:rsidR="00FD5AEF" w:rsidRPr="00D228AC" w:rsidRDefault="00FD5AEF" w:rsidP="00FD5AEF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0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552EE8" w14:textId="187C8517" w:rsidR="00FD5AEF" w:rsidRPr="00D228AC" w:rsidRDefault="00FD5AEF" w:rsidP="00FD5AEF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1/</w:t>
            </w:r>
            <w:r w:rsidR="00432093"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169</w:t>
            </w:r>
          </w:p>
        </w:tc>
      </w:tr>
      <w:tr w:rsidR="00FD5AEF" w:rsidRPr="00D228AC" w14:paraId="12E03C80" w14:textId="77777777" w:rsidTr="000C0B80">
        <w:trPr>
          <w:trHeight w:val="454"/>
          <w:jc w:val="center"/>
        </w:trPr>
        <w:tc>
          <w:tcPr>
            <w:tcW w:w="17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425924" w14:textId="77777777" w:rsidR="00FD5AEF" w:rsidRPr="00D228AC" w:rsidRDefault="00FD5AEF" w:rsidP="00FD5A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</w:pP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6286E1" w14:textId="77777777" w:rsidR="00FD5AEF" w:rsidRPr="00D228AC" w:rsidRDefault="00FD5AEF" w:rsidP="00FD5AEF">
            <w:pPr>
              <w:jc w:val="center"/>
              <w:rPr>
                <w:rFonts w:ascii="Calibri" w:hAnsi="Calibri" w:cs="Calibri"/>
                <w:i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i/>
                <w:sz w:val="20"/>
                <w:szCs w:val="20"/>
                <w:lang w:val="hr-HR"/>
              </w:rPr>
              <w:t>Obesumbacterium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C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DD468C" w14:textId="77777777" w:rsidR="00FD5AEF" w:rsidRPr="00D228AC" w:rsidRDefault="00FD5AEF" w:rsidP="00FD5AEF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9737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E83668" w14:textId="2B841226" w:rsidR="00FD5AEF" w:rsidRPr="00D228AC" w:rsidRDefault="00FD5AEF" w:rsidP="00FD5AEF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1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7C33E9" w14:textId="38D996EA" w:rsidR="00FD5AEF" w:rsidRPr="00D228AC" w:rsidRDefault="00FD5AEF" w:rsidP="00FD5AEF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1/</w:t>
            </w:r>
            <w:r w:rsidR="00432093"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169</w:t>
            </w:r>
          </w:p>
        </w:tc>
      </w:tr>
      <w:tr w:rsidR="00FD5AEF" w:rsidRPr="00D228AC" w14:paraId="20450877" w14:textId="77777777" w:rsidTr="00DA6490">
        <w:trPr>
          <w:trHeight w:val="454"/>
          <w:jc w:val="center"/>
        </w:trPr>
        <w:tc>
          <w:tcPr>
            <w:tcW w:w="17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7DBF96" w14:textId="77777777" w:rsidR="00FD5AEF" w:rsidRPr="00D228AC" w:rsidRDefault="00FD5AEF" w:rsidP="00FD5A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</w:pP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2BA319" w14:textId="77777777" w:rsidR="00FD5AEF" w:rsidRPr="00D228AC" w:rsidRDefault="00FD5AEF" w:rsidP="00FD5AEF">
            <w:pPr>
              <w:jc w:val="center"/>
              <w:rPr>
                <w:rFonts w:ascii="Calibri" w:hAnsi="Calibri" w:cs="Calibri"/>
                <w:i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i/>
                <w:sz w:val="20"/>
                <w:szCs w:val="20"/>
                <w:lang w:val="hr-HR"/>
              </w:rPr>
              <w:t>Paracoccus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696B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1CEC78" w14:textId="77777777" w:rsidR="00FD5AEF" w:rsidRPr="00D228AC" w:rsidRDefault="00FD5AEF" w:rsidP="00FD5AEF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1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9747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A89122" w14:textId="77777777" w:rsidR="00FD5AEF" w:rsidRPr="00D228AC" w:rsidRDefault="00FD5AEF" w:rsidP="00FD5AEF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1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D4A183" w14:textId="4656BBFD" w:rsidR="00FD5AEF" w:rsidRPr="00D228AC" w:rsidRDefault="00FD5AEF" w:rsidP="00FD5AEF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29/</w:t>
            </w:r>
            <w:r w:rsidR="00432093"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169</w:t>
            </w:r>
          </w:p>
        </w:tc>
      </w:tr>
      <w:tr w:rsidR="00FD5AEF" w:rsidRPr="00D228AC" w14:paraId="78E74C0A" w14:textId="77777777" w:rsidTr="00DA6490">
        <w:trPr>
          <w:trHeight w:val="454"/>
          <w:jc w:val="center"/>
        </w:trPr>
        <w:tc>
          <w:tcPr>
            <w:tcW w:w="17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6289F6" w14:textId="77777777" w:rsidR="00FD5AEF" w:rsidRPr="00D228AC" w:rsidRDefault="00FD5AEF" w:rsidP="00FD5A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</w:pP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5355D8" w14:textId="77777777" w:rsidR="00FD5AEF" w:rsidRPr="00D228AC" w:rsidRDefault="00FD5AEF" w:rsidP="00FD5AEF">
            <w:pPr>
              <w:jc w:val="center"/>
              <w:rPr>
                <w:rFonts w:ascii="Calibri" w:hAnsi="Calibri" w:cs="Calibri"/>
                <w:i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i/>
                <w:sz w:val="20"/>
                <w:szCs w:val="20"/>
                <w:lang w:val="hr-HR"/>
              </w:rPr>
              <w:t>Psychrobacter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D7D8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111125" w14:textId="77777777" w:rsidR="00FD5AEF" w:rsidRPr="00D228AC" w:rsidRDefault="00FD5AEF" w:rsidP="00FD5AEF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A9EA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CB6B77" w14:textId="77777777" w:rsidR="00FD5AEF" w:rsidRPr="00D228AC" w:rsidRDefault="00FD5AEF" w:rsidP="00FD5AEF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8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E6A8D2" w14:textId="4F77619B" w:rsidR="00FD5AEF" w:rsidRPr="00D228AC" w:rsidRDefault="00FD5AEF" w:rsidP="00FD5AEF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13/</w:t>
            </w:r>
            <w:r w:rsidR="00432093"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169</w:t>
            </w:r>
          </w:p>
        </w:tc>
      </w:tr>
      <w:tr w:rsidR="00FD5AEF" w:rsidRPr="00D228AC" w14:paraId="195C0AF4" w14:textId="77777777" w:rsidTr="00DA6490">
        <w:trPr>
          <w:trHeight w:val="454"/>
          <w:jc w:val="center"/>
        </w:trPr>
        <w:tc>
          <w:tcPr>
            <w:tcW w:w="17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5D0DF9" w14:textId="77777777" w:rsidR="00FD5AEF" w:rsidRPr="00D228AC" w:rsidRDefault="00FD5AEF" w:rsidP="00FD5A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</w:pP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EDEA7C" w14:textId="77777777" w:rsidR="00FD5AEF" w:rsidRPr="00D228AC" w:rsidRDefault="00FD5AEF" w:rsidP="00FD5AEF">
            <w:pPr>
              <w:jc w:val="center"/>
              <w:rPr>
                <w:rFonts w:ascii="Calibri" w:hAnsi="Calibri" w:cs="Calibri"/>
                <w:i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i/>
                <w:sz w:val="20"/>
                <w:szCs w:val="20"/>
                <w:lang w:val="hr-HR"/>
              </w:rPr>
              <w:t>Rhizobium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2F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499FDD" w14:textId="77777777" w:rsidR="00FD5AEF" w:rsidRPr="00D228AC" w:rsidRDefault="00FD5AEF" w:rsidP="00FD5AEF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C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86D533" w14:textId="77777777" w:rsidR="00FD5AEF" w:rsidRPr="00D228AC" w:rsidRDefault="00FD5AEF" w:rsidP="00FD5AEF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0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ADDF4B" w14:textId="3BB9CB3B" w:rsidR="00FD5AEF" w:rsidRPr="00D228AC" w:rsidRDefault="00FD5AEF" w:rsidP="00FD5AEF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1/</w:t>
            </w:r>
            <w:r w:rsidR="00432093"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169</w:t>
            </w:r>
          </w:p>
        </w:tc>
      </w:tr>
      <w:tr w:rsidR="00FD5AEF" w:rsidRPr="00D228AC" w14:paraId="755E2565" w14:textId="77777777" w:rsidTr="00DA6490">
        <w:trPr>
          <w:trHeight w:val="454"/>
          <w:jc w:val="center"/>
        </w:trPr>
        <w:tc>
          <w:tcPr>
            <w:tcW w:w="17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1CE9C9" w14:textId="77777777" w:rsidR="00FD5AEF" w:rsidRPr="00D228AC" w:rsidRDefault="00FD5AEF" w:rsidP="00FD5A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</w:pP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41B83C" w14:textId="77777777" w:rsidR="00FD5AEF" w:rsidRPr="00D228AC" w:rsidRDefault="00FD5AEF" w:rsidP="00FD5AEF">
            <w:pPr>
              <w:jc w:val="center"/>
              <w:rPr>
                <w:rFonts w:ascii="Calibri" w:hAnsi="Calibri" w:cs="Calibri"/>
                <w:i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i/>
                <w:sz w:val="20"/>
                <w:szCs w:val="20"/>
                <w:lang w:val="hr-HR"/>
              </w:rPr>
              <w:t>Sphingomonas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2F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45A526" w14:textId="77777777" w:rsidR="00FD5AEF" w:rsidRPr="00D228AC" w:rsidRDefault="00FD5AEF" w:rsidP="00FD5AEF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2F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DD63FF" w14:textId="77777777" w:rsidR="00FD5AEF" w:rsidRPr="00D228AC" w:rsidRDefault="00FD5AEF" w:rsidP="00FD5AEF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1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51E22A" w14:textId="2F48BBBE" w:rsidR="00FD5AEF" w:rsidRPr="00D228AC" w:rsidRDefault="00FD5AEF" w:rsidP="00FD5AEF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hr-HR"/>
              </w:rPr>
            </w:pPr>
            <w:r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2/</w:t>
            </w:r>
            <w:r w:rsidR="00432093" w:rsidRPr="00D228AC">
              <w:rPr>
                <w:rFonts w:ascii="Calibri" w:hAnsi="Calibri" w:cs="Calibri"/>
                <w:bCs/>
                <w:sz w:val="20"/>
                <w:szCs w:val="20"/>
                <w:lang w:val="hr-HR"/>
              </w:rPr>
              <w:t>169</w:t>
            </w:r>
          </w:p>
        </w:tc>
      </w:tr>
    </w:tbl>
    <w:p w14:paraId="5409A3D0" w14:textId="77777777" w:rsidR="00995F89" w:rsidRDefault="00995F89"/>
    <w:p w14:paraId="10DE4685" w14:textId="77777777" w:rsidR="00995F89" w:rsidRDefault="00995F89"/>
    <w:sectPr w:rsidR="00995F89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C4C837" w14:textId="77777777" w:rsidR="00640EE5" w:rsidRDefault="00640EE5">
      <w:r>
        <w:separator/>
      </w:r>
    </w:p>
  </w:endnote>
  <w:endnote w:type="continuationSeparator" w:id="0">
    <w:p w14:paraId="11361FDD" w14:textId="77777777" w:rsidR="00640EE5" w:rsidRDefault="00640E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7F2A57" w14:textId="77777777" w:rsidR="00640EE5" w:rsidRDefault="00640EE5">
      <w:r>
        <w:rPr>
          <w:color w:val="000000"/>
        </w:rPr>
        <w:separator/>
      </w:r>
    </w:p>
  </w:footnote>
  <w:footnote w:type="continuationSeparator" w:id="0">
    <w:p w14:paraId="74EDC0B8" w14:textId="77777777" w:rsidR="00640EE5" w:rsidRDefault="00640E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5F89"/>
    <w:rsid w:val="000C0B80"/>
    <w:rsid w:val="00276076"/>
    <w:rsid w:val="00432093"/>
    <w:rsid w:val="00640EE5"/>
    <w:rsid w:val="007757D7"/>
    <w:rsid w:val="00794B8C"/>
    <w:rsid w:val="008F3E2A"/>
    <w:rsid w:val="00995F89"/>
    <w:rsid w:val="00D228AC"/>
    <w:rsid w:val="00DA6490"/>
    <w:rsid w:val="00FD5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BF216E"/>
  <w15:docId w15:val="{0A52B631-DFCF-4919-9937-3F2E11054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Times New Roman"/>
        <w:kern w:val="3"/>
        <w:sz w:val="22"/>
        <w:szCs w:val="22"/>
        <w:lang w:val="en-US" w:eastAsia="en-US" w:bidi="ar-SA"/>
      </w:rPr>
    </w:rPrDefault>
    <w:pPrDefault>
      <w:pPr>
        <w:autoSpaceDN w:val="0"/>
        <w:spacing w:after="160" w:line="25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spacing w:after="0" w:line="240" w:lineRule="auto"/>
    </w:pPr>
    <w:rPr>
      <w:rFonts w:ascii="Times New Roman" w:eastAsia="Times New Roman" w:hAnsi="Times New Roman"/>
      <w:kern w:val="0"/>
      <w:sz w:val="24"/>
      <w:szCs w:val="24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 w:after="80" w:line="256" w:lineRule="auto"/>
      <w:outlineLvl w:val="0"/>
    </w:pPr>
    <w:rPr>
      <w:rFonts w:ascii="Aptos Display" w:hAnsi="Aptos Display"/>
      <w:color w:val="2E74B5"/>
      <w:kern w:val="3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 w:line="256" w:lineRule="auto"/>
      <w:outlineLvl w:val="1"/>
    </w:pPr>
    <w:rPr>
      <w:rFonts w:ascii="Aptos Display" w:hAnsi="Aptos Display"/>
      <w:color w:val="2E74B5"/>
      <w:kern w:val="3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 w:line="256" w:lineRule="auto"/>
      <w:outlineLvl w:val="2"/>
    </w:pPr>
    <w:rPr>
      <w:rFonts w:ascii="Aptos" w:hAnsi="Aptos"/>
      <w:color w:val="2E74B5"/>
      <w:kern w:val="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 w:line="256" w:lineRule="auto"/>
      <w:outlineLvl w:val="3"/>
    </w:pPr>
    <w:rPr>
      <w:rFonts w:ascii="Aptos" w:hAnsi="Aptos"/>
      <w:i/>
      <w:iCs/>
      <w:color w:val="2E74B5"/>
      <w:kern w:val="3"/>
      <w:sz w:val="22"/>
      <w:szCs w:val="22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 w:line="256" w:lineRule="auto"/>
      <w:outlineLvl w:val="4"/>
    </w:pPr>
    <w:rPr>
      <w:rFonts w:ascii="Aptos" w:hAnsi="Aptos"/>
      <w:color w:val="2E74B5"/>
      <w:kern w:val="3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 w:line="256" w:lineRule="auto"/>
      <w:outlineLvl w:val="5"/>
    </w:pPr>
    <w:rPr>
      <w:rFonts w:ascii="Aptos" w:hAnsi="Aptos"/>
      <w:i/>
      <w:iCs/>
      <w:color w:val="595959"/>
      <w:kern w:val="3"/>
      <w:sz w:val="22"/>
      <w:szCs w:val="22"/>
    </w:rPr>
  </w:style>
  <w:style w:type="paragraph" w:styleId="Heading7">
    <w:name w:val="heading 7"/>
    <w:basedOn w:val="Normal"/>
    <w:next w:val="Normal"/>
    <w:pPr>
      <w:keepNext/>
      <w:keepLines/>
      <w:spacing w:before="40" w:line="256" w:lineRule="auto"/>
      <w:outlineLvl w:val="6"/>
    </w:pPr>
    <w:rPr>
      <w:rFonts w:ascii="Aptos" w:hAnsi="Aptos"/>
      <w:color w:val="595959"/>
      <w:kern w:val="3"/>
      <w:sz w:val="22"/>
      <w:szCs w:val="22"/>
    </w:rPr>
  </w:style>
  <w:style w:type="paragraph" w:styleId="Heading8">
    <w:name w:val="heading 8"/>
    <w:basedOn w:val="Normal"/>
    <w:next w:val="Normal"/>
    <w:pPr>
      <w:keepNext/>
      <w:keepLines/>
      <w:spacing w:line="256" w:lineRule="auto"/>
      <w:outlineLvl w:val="7"/>
    </w:pPr>
    <w:rPr>
      <w:rFonts w:ascii="Aptos" w:hAnsi="Aptos"/>
      <w:i/>
      <w:iCs/>
      <w:color w:val="272727"/>
      <w:kern w:val="3"/>
      <w:sz w:val="22"/>
      <w:szCs w:val="22"/>
    </w:rPr>
  </w:style>
  <w:style w:type="paragraph" w:styleId="Heading9">
    <w:name w:val="heading 9"/>
    <w:basedOn w:val="Normal"/>
    <w:next w:val="Normal"/>
    <w:pPr>
      <w:keepNext/>
      <w:keepLines/>
      <w:spacing w:line="256" w:lineRule="auto"/>
      <w:outlineLvl w:val="8"/>
    </w:pPr>
    <w:rPr>
      <w:rFonts w:ascii="Aptos" w:hAnsi="Aptos"/>
      <w:color w:val="272727"/>
      <w:kern w:val="3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rPr>
      <w:rFonts w:ascii="Aptos Display" w:eastAsia="Times New Roman" w:hAnsi="Aptos Display" w:cs="Times New Roman"/>
      <w:color w:val="2E74B5"/>
      <w:sz w:val="40"/>
      <w:szCs w:val="40"/>
    </w:rPr>
  </w:style>
  <w:style w:type="character" w:customStyle="1" w:styleId="Heading2Char">
    <w:name w:val="Heading 2 Char"/>
    <w:basedOn w:val="DefaultParagraphFont"/>
    <w:rPr>
      <w:rFonts w:ascii="Aptos Display" w:eastAsia="Times New Roman" w:hAnsi="Aptos Display" w:cs="Times New Roman"/>
      <w:color w:val="2E74B5"/>
      <w:sz w:val="32"/>
      <w:szCs w:val="32"/>
    </w:rPr>
  </w:style>
  <w:style w:type="character" w:customStyle="1" w:styleId="Heading3Char">
    <w:name w:val="Heading 3 Char"/>
    <w:basedOn w:val="DefaultParagraphFont"/>
    <w:rPr>
      <w:rFonts w:eastAsia="Times New Roman" w:cs="Times New Roman"/>
      <w:color w:val="2E74B5"/>
      <w:sz w:val="28"/>
      <w:szCs w:val="28"/>
    </w:rPr>
  </w:style>
  <w:style w:type="character" w:customStyle="1" w:styleId="Heading4Char">
    <w:name w:val="Heading 4 Char"/>
    <w:basedOn w:val="DefaultParagraphFont"/>
    <w:rPr>
      <w:rFonts w:eastAsia="Times New Roman" w:cs="Times New Roman"/>
      <w:i/>
      <w:iCs/>
      <w:color w:val="2E74B5"/>
    </w:rPr>
  </w:style>
  <w:style w:type="character" w:customStyle="1" w:styleId="Heading5Char">
    <w:name w:val="Heading 5 Char"/>
    <w:basedOn w:val="DefaultParagraphFont"/>
    <w:rPr>
      <w:rFonts w:eastAsia="Times New Roman" w:cs="Times New Roman"/>
      <w:color w:val="2E74B5"/>
    </w:rPr>
  </w:style>
  <w:style w:type="character" w:customStyle="1" w:styleId="Heading6Char">
    <w:name w:val="Heading 6 Char"/>
    <w:basedOn w:val="DefaultParagraphFont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basedOn w:val="DefaultParagraphFont"/>
    <w:rPr>
      <w:rFonts w:eastAsia="Times New Roman" w:cs="Times New Roman"/>
      <w:color w:val="595959"/>
    </w:rPr>
  </w:style>
  <w:style w:type="character" w:customStyle="1" w:styleId="Heading8Char">
    <w:name w:val="Heading 8 Char"/>
    <w:basedOn w:val="DefaultParagraphFont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basedOn w:val="DefaultParagraphFont"/>
    <w:rPr>
      <w:rFonts w:eastAsia="Times New Roman" w:cs="Times New Roman"/>
      <w:color w:val="272727"/>
    </w:rPr>
  </w:style>
  <w:style w:type="paragraph" w:styleId="Title">
    <w:name w:val="Title"/>
    <w:basedOn w:val="Normal"/>
    <w:next w:val="Normal"/>
    <w:uiPriority w:val="10"/>
    <w:qFormat/>
    <w:pPr>
      <w:spacing w:after="80"/>
      <w:contextualSpacing/>
    </w:pPr>
    <w:rPr>
      <w:rFonts w:ascii="Aptos Display" w:hAnsi="Aptos Display"/>
      <w:spacing w:val="-10"/>
      <w:kern w:val="3"/>
      <w:sz w:val="56"/>
      <w:szCs w:val="56"/>
    </w:rPr>
  </w:style>
  <w:style w:type="character" w:customStyle="1" w:styleId="TitleChar">
    <w:name w:val="Title Char"/>
    <w:basedOn w:val="DefaultParagraphFont"/>
    <w:rPr>
      <w:rFonts w:ascii="Aptos Display" w:eastAsia="Times New Roman" w:hAnsi="Aptos Display" w:cs="Times New Roman"/>
      <w:spacing w:val="-10"/>
      <w:kern w:val="3"/>
      <w:sz w:val="56"/>
      <w:szCs w:val="56"/>
    </w:rPr>
  </w:style>
  <w:style w:type="paragraph" w:styleId="Subtitle">
    <w:name w:val="Subtitle"/>
    <w:basedOn w:val="Normal"/>
    <w:next w:val="Normal"/>
    <w:uiPriority w:val="11"/>
    <w:qFormat/>
    <w:pPr>
      <w:spacing w:after="160" w:line="256" w:lineRule="auto"/>
    </w:pPr>
    <w:rPr>
      <w:rFonts w:ascii="Aptos" w:hAnsi="Aptos"/>
      <w:color w:val="595959"/>
      <w:spacing w:val="15"/>
      <w:kern w:val="3"/>
      <w:sz w:val="28"/>
      <w:szCs w:val="28"/>
    </w:rPr>
  </w:style>
  <w:style w:type="character" w:customStyle="1" w:styleId="SubtitleChar">
    <w:name w:val="Subtitle Char"/>
    <w:basedOn w:val="DefaultParagraphFont"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pPr>
      <w:spacing w:before="160" w:after="160" w:line="256" w:lineRule="auto"/>
      <w:jc w:val="center"/>
    </w:pPr>
    <w:rPr>
      <w:rFonts w:ascii="Aptos" w:eastAsia="Aptos" w:hAnsi="Aptos"/>
      <w:i/>
      <w:iCs/>
      <w:color w:val="404040"/>
      <w:kern w:val="3"/>
      <w:sz w:val="22"/>
      <w:szCs w:val="22"/>
    </w:rPr>
  </w:style>
  <w:style w:type="character" w:customStyle="1" w:styleId="QuoteChar">
    <w:name w:val="Quote Char"/>
    <w:basedOn w:val="DefaultParagraphFont"/>
    <w:rPr>
      <w:i/>
      <w:iCs/>
      <w:color w:val="404040"/>
    </w:rPr>
  </w:style>
  <w:style w:type="paragraph" w:styleId="ListParagraph">
    <w:name w:val="List Paragraph"/>
    <w:basedOn w:val="Normal"/>
    <w:pPr>
      <w:spacing w:after="160" w:line="256" w:lineRule="auto"/>
      <w:ind w:left="720"/>
      <w:contextualSpacing/>
    </w:pPr>
    <w:rPr>
      <w:rFonts w:ascii="Aptos" w:eastAsia="Aptos" w:hAnsi="Aptos"/>
      <w:kern w:val="3"/>
      <w:sz w:val="22"/>
      <w:szCs w:val="22"/>
    </w:rPr>
  </w:style>
  <w:style w:type="character" w:styleId="IntenseEmphasis">
    <w:name w:val="Intense Emphasis"/>
    <w:basedOn w:val="DefaultParagraphFont"/>
    <w:rPr>
      <w:i/>
      <w:iCs/>
      <w:color w:val="2E74B5"/>
    </w:rPr>
  </w:style>
  <w:style w:type="paragraph" w:styleId="IntenseQuote">
    <w:name w:val="Intense Quote"/>
    <w:basedOn w:val="Normal"/>
    <w:next w:val="Normal"/>
    <w:pPr>
      <w:pBdr>
        <w:top w:val="single" w:sz="4" w:space="10" w:color="2E74B5"/>
        <w:bottom w:val="single" w:sz="4" w:space="10" w:color="2E74B5"/>
      </w:pBdr>
      <w:spacing w:before="360" w:after="360" w:line="256" w:lineRule="auto"/>
      <w:ind w:left="864" w:right="864"/>
      <w:jc w:val="center"/>
    </w:pPr>
    <w:rPr>
      <w:rFonts w:ascii="Aptos" w:eastAsia="Aptos" w:hAnsi="Aptos"/>
      <w:i/>
      <w:iCs/>
      <w:color w:val="2E74B5"/>
      <w:kern w:val="3"/>
      <w:sz w:val="22"/>
      <w:szCs w:val="22"/>
    </w:rPr>
  </w:style>
  <w:style w:type="character" w:customStyle="1" w:styleId="IntenseQuoteChar">
    <w:name w:val="Intense Quote Char"/>
    <w:basedOn w:val="DefaultParagraphFont"/>
    <w:rPr>
      <w:i/>
      <w:iCs/>
      <w:color w:val="2E74B5"/>
    </w:rPr>
  </w:style>
  <w:style w:type="character" w:styleId="IntenseReference">
    <w:name w:val="Intense Reference"/>
    <w:basedOn w:val="DefaultParagraphFont"/>
    <w:rPr>
      <w:b/>
      <w:bCs/>
      <w:smallCaps/>
      <w:color w:val="2E74B5"/>
      <w:spacing w:val="5"/>
    </w:rPr>
  </w:style>
  <w:style w:type="character" w:styleId="CommentReference">
    <w:name w:val="annotation reference"/>
    <w:basedOn w:val="DefaultParagraphFont"/>
    <w:rPr>
      <w:sz w:val="16"/>
      <w:szCs w:val="16"/>
    </w:rPr>
  </w:style>
  <w:style w:type="paragraph" w:styleId="CommentText">
    <w:name w:val="annotation text"/>
    <w:basedOn w:val="Normal"/>
    <w:rPr>
      <w:sz w:val="20"/>
      <w:szCs w:val="20"/>
    </w:rPr>
  </w:style>
  <w:style w:type="character" w:customStyle="1" w:styleId="CommentTextChar">
    <w:name w:val="Comment Text Char"/>
    <w:basedOn w:val="DefaultParagraphFont"/>
    <w:rPr>
      <w:rFonts w:ascii="Times New Roman" w:eastAsia="Times New Roman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en.wikipedia.org/wiki/Pseudomonadota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en.wikipedia.org/wiki/Deinococcota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0</Words>
  <Characters>10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 Šarić</dc:creator>
  <dc:description/>
  <cp:lastModifiedBy>Ela Šarić</cp:lastModifiedBy>
  <cp:revision>3</cp:revision>
  <dcterms:created xsi:type="dcterms:W3CDTF">2026-04-23T18:57:00Z</dcterms:created>
  <dcterms:modified xsi:type="dcterms:W3CDTF">2026-04-23T20:14:00Z</dcterms:modified>
</cp:coreProperties>
</file>